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71"/>
        <w:tblW w:w="105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875"/>
        <w:gridCol w:w="869"/>
        <w:gridCol w:w="1876"/>
        <w:gridCol w:w="869"/>
        <w:gridCol w:w="1875"/>
        <w:gridCol w:w="968"/>
        <w:gridCol w:w="6"/>
      </w:tblGrid>
      <w:tr w:rsidR="00AE10F6" w:rsidRPr="008E6F70" w14:paraId="66A6D90E" w14:textId="77777777" w:rsidTr="00B3356E">
        <w:trPr>
          <w:trHeight w:hRule="exact" w:val="379"/>
        </w:trPr>
        <w:tc>
          <w:tcPr>
            <w:tcW w:w="10511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4929AAD" w14:textId="72A9F4A6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upplementary Table 1. Univariate Cox regression </w:t>
            </w:r>
            <w:r w:rsidRPr="008E6F70">
              <w:rPr>
                <w:rFonts w:cs="Times New Roman"/>
                <w:b/>
                <w:bCs/>
                <w:sz w:val="20"/>
                <w:szCs w:val="20"/>
              </w:rPr>
              <w:t>analyses</w:t>
            </w:r>
            <w:r w:rsidRPr="008E6F7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 w:rsidR="00BB52C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clinical </w:t>
            </w:r>
            <w:r w:rsidRPr="008E6F7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  <w:p w14:paraId="3744D4DC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10F6" w:rsidRPr="008E6F70" w14:paraId="29E88E6B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9E1E5D3" w14:textId="77777777" w:rsidR="00AE10F6" w:rsidRPr="008E6F70" w:rsidRDefault="00AE10F6" w:rsidP="00C77253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A3A8D2B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468955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diac mortality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0F4C23" w14:textId="77777777" w:rsidR="00AE10F6" w:rsidRPr="008E6F70" w:rsidRDefault="00AE10F6" w:rsidP="00C77253">
            <w:pPr>
              <w:spacing w:line="240" w:lineRule="auto"/>
              <w:jc w:val="center"/>
              <w:rPr>
                <w:rFonts w:eastAsia="Songti SC"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eastAsia="Songti SC" w:cs="Times New Roman"/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</w:tr>
      <w:tr w:rsidR="00AE10F6" w:rsidRPr="008E6F70" w14:paraId="16ABA48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9AC5F15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C89C05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163B2A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2E8A1CE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1945D16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C3FB92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96DD10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E10F6" w:rsidRPr="008E6F70" w14:paraId="0D458A3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1D3903B" w14:textId="77777777" w:rsidR="00AE10F6" w:rsidRPr="008E6F70" w:rsidRDefault="00AE10F6" w:rsidP="00C77253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mographic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C510252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AD2EA4B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873054E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F9F54CE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E854A03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A753380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73BA1" w:rsidRPr="008E6F70" w14:paraId="39DA1BAB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FD55712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875" w:type="dxa"/>
            <w:shd w:val="clear" w:color="auto" w:fill="FFFFFF"/>
            <w:noWrap/>
          </w:tcPr>
          <w:p w14:paraId="767A329D" w14:textId="769D2C4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110(1.080-1.140)</w:t>
            </w:r>
          </w:p>
        </w:tc>
        <w:tc>
          <w:tcPr>
            <w:tcW w:w="869" w:type="dxa"/>
            <w:shd w:val="clear" w:color="auto" w:fill="FFFFFF"/>
            <w:noWrap/>
          </w:tcPr>
          <w:p w14:paraId="48F4B283" w14:textId="3CF7528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E7120A2" w14:textId="77E375A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90(1.050-1.1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4FDC6EA" w14:textId="4371D355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6C4AD64" w14:textId="700F945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20(0.995-1.05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23C9984" w14:textId="55912C5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C73BA1" w:rsidRPr="008E6F70" w14:paraId="6BB7899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F644A3B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75" w:type="dxa"/>
            <w:shd w:val="clear" w:color="auto" w:fill="FFFFFF"/>
            <w:noWrap/>
          </w:tcPr>
          <w:p w14:paraId="4580B4D7" w14:textId="119960C2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80(0.723-1.610)</w:t>
            </w:r>
          </w:p>
        </w:tc>
        <w:tc>
          <w:tcPr>
            <w:tcW w:w="869" w:type="dxa"/>
            <w:shd w:val="clear" w:color="auto" w:fill="FFFFFF"/>
            <w:noWrap/>
          </w:tcPr>
          <w:p w14:paraId="75A67C3C" w14:textId="5BB15EC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71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EF90BBA" w14:textId="0A7DC57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10(0.615-1.6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34390DA" w14:textId="160E50D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218AA1A" w14:textId="5BEAF7F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61(0.603-1.53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742760D" w14:textId="383C5B3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C73BA1" w:rsidRPr="008E6F70" w14:paraId="3F6B552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B2660E2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875" w:type="dxa"/>
            <w:shd w:val="clear" w:color="auto" w:fill="FFFFFF"/>
            <w:noWrap/>
          </w:tcPr>
          <w:p w14:paraId="0A5FC833" w14:textId="38FDE99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37(0.860-1.020)</w:t>
            </w:r>
          </w:p>
        </w:tc>
        <w:tc>
          <w:tcPr>
            <w:tcW w:w="869" w:type="dxa"/>
            <w:shd w:val="clear" w:color="auto" w:fill="FFFFFF"/>
            <w:noWrap/>
          </w:tcPr>
          <w:p w14:paraId="178FF704" w14:textId="5DBD560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13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904078F" w14:textId="3E3EED7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79(0.879-1.0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AA2A7C7" w14:textId="0F28C70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D0B6B4A" w14:textId="19B32B3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90(0.990-1.20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A1FC23C" w14:textId="2875A02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AE10F6" w:rsidRPr="008E6F70" w14:paraId="7BBC74E9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3AEC5D0" w14:textId="77777777" w:rsidR="00AE10F6" w:rsidRPr="008E6F70" w:rsidRDefault="00AE10F6" w:rsidP="00C77253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vious history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2E76DB7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368E550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1A32141E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E3A85AA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6267829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CDCBFF2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73BA1" w:rsidRPr="008E6F70" w14:paraId="4ECC446A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7DE1239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875" w:type="dxa"/>
            <w:shd w:val="clear" w:color="auto" w:fill="FFFFFF"/>
            <w:noWrap/>
          </w:tcPr>
          <w:p w14:paraId="6D6DC6AF" w14:textId="5E2E519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70(0.670-1.700)</w:t>
            </w:r>
          </w:p>
        </w:tc>
        <w:tc>
          <w:tcPr>
            <w:tcW w:w="869" w:type="dxa"/>
            <w:shd w:val="clear" w:color="auto" w:fill="FFFFFF"/>
            <w:noWrap/>
          </w:tcPr>
          <w:p w14:paraId="276C0756" w14:textId="7F20D72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78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662271C" w14:textId="286AF83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570(0.927-2.6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E835835" w14:textId="4E3DB50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FDBA69E" w14:textId="368A72F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530(0.925-2.52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893F289" w14:textId="67FCEC3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C73BA1" w:rsidRPr="008E6F70" w14:paraId="66B7C4F1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D697DC3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875" w:type="dxa"/>
            <w:shd w:val="clear" w:color="auto" w:fill="FFFFFF"/>
            <w:noWrap/>
          </w:tcPr>
          <w:p w14:paraId="230A60DB" w14:textId="35ACB38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653(0.438-0.974)</w:t>
            </w:r>
          </w:p>
        </w:tc>
        <w:tc>
          <w:tcPr>
            <w:tcW w:w="869" w:type="dxa"/>
            <w:shd w:val="clear" w:color="auto" w:fill="FFFFFF"/>
            <w:noWrap/>
          </w:tcPr>
          <w:p w14:paraId="6032822E" w14:textId="6C13471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CB909A3" w14:textId="75F2F4F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761(0.461-1.2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1B36D69" w14:textId="09C2D5E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B791BA7" w14:textId="326E3D8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140(0.690-1.88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026AC97" w14:textId="3BFB5DC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C73BA1" w:rsidRPr="008E6F70" w14:paraId="30612E4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30B3236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1875" w:type="dxa"/>
            <w:shd w:val="clear" w:color="auto" w:fill="FFFFFF"/>
            <w:noWrap/>
          </w:tcPr>
          <w:p w14:paraId="4F920F9E" w14:textId="6D5C6DB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515(0.329-0.807)</w:t>
            </w:r>
          </w:p>
        </w:tc>
        <w:tc>
          <w:tcPr>
            <w:tcW w:w="869" w:type="dxa"/>
            <w:shd w:val="clear" w:color="auto" w:fill="FFFFFF"/>
            <w:noWrap/>
          </w:tcPr>
          <w:p w14:paraId="316DFD9C" w14:textId="019C3D5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3A72203" w14:textId="696DADD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563(0.327-0.971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DD0ACDA" w14:textId="694BA52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983DFEA" w14:textId="6A459F1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50(0.659-1.67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332011C" w14:textId="57B010A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C73BA1" w:rsidRPr="008E6F70" w14:paraId="72432CE0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B38CF28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urrent smoker</w:t>
            </w:r>
          </w:p>
        </w:tc>
        <w:tc>
          <w:tcPr>
            <w:tcW w:w="1875" w:type="dxa"/>
            <w:shd w:val="clear" w:color="auto" w:fill="FFFFFF"/>
            <w:noWrap/>
          </w:tcPr>
          <w:p w14:paraId="6D7003F3" w14:textId="7862C80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30(0.550-1.930)</w:t>
            </w:r>
          </w:p>
        </w:tc>
        <w:tc>
          <w:tcPr>
            <w:tcW w:w="869" w:type="dxa"/>
            <w:shd w:val="clear" w:color="auto" w:fill="FFFFFF"/>
            <w:noWrap/>
          </w:tcPr>
          <w:p w14:paraId="7D5479FC" w14:textId="2791F93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25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2CD8AA5D" w14:textId="5F135DD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330(0.655-2.6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F0C8855" w14:textId="073713E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ED6D07C" w14:textId="63B5264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01(0.242-1.49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2091A4F" w14:textId="275D25F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C73BA1" w:rsidRPr="008E6F70" w14:paraId="4978AD2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61D87F6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or MI</w:t>
            </w:r>
          </w:p>
        </w:tc>
        <w:tc>
          <w:tcPr>
            <w:tcW w:w="1875" w:type="dxa"/>
            <w:shd w:val="clear" w:color="auto" w:fill="FFFFFF"/>
            <w:noWrap/>
          </w:tcPr>
          <w:p w14:paraId="05F5A224" w14:textId="497EF3C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380(0.735-2.580)</w:t>
            </w:r>
          </w:p>
        </w:tc>
        <w:tc>
          <w:tcPr>
            <w:tcW w:w="869" w:type="dxa"/>
            <w:shd w:val="clear" w:color="auto" w:fill="FFFFFF"/>
            <w:noWrap/>
          </w:tcPr>
          <w:p w14:paraId="3B59F447" w14:textId="105C99C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31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4FD204A" w14:textId="15A2458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780(0.880-3.6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DCC57D9" w14:textId="13A6778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3531D0A" w14:textId="537CF0A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2.410(1.320-4.38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68DD030" w14:textId="0D94588D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73BA1" w:rsidRPr="008E6F70" w14:paraId="3951DDD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598C58F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vious stroke</w:t>
            </w:r>
          </w:p>
        </w:tc>
        <w:tc>
          <w:tcPr>
            <w:tcW w:w="1875" w:type="dxa"/>
            <w:shd w:val="clear" w:color="auto" w:fill="FFFFFF"/>
            <w:noWrap/>
          </w:tcPr>
          <w:p w14:paraId="40DFBE7D" w14:textId="4163CDF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896(0.466-1.720)</w:t>
            </w:r>
          </w:p>
        </w:tc>
        <w:tc>
          <w:tcPr>
            <w:tcW w:w="869" w:type="dxa"/>
            <w:shd w:val="clear" w:color="auto" w:fill="FFFFFF"/>
            <w:noWrap/>
          </w:tcPr>
          <w:p w14:paraId="629B9C72" w14:textId="39CE77C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743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6CDB5DB" w14:textId="636FDA8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73(0.270-1.6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CC65060" w14:textId="0B6A944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F064717" w14:textId="55AD9A6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71(0.466-2.02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EE243DA" w14:textId="154BCF1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C73BA1" w:rsidRPr="008E6F70" w14:paraId="6E50996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4B813D7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vious PCI</w:t>
            </w:r>
          </w:p>
        </w:tc>
        <w:tc>
          <w:tcPr>
            <w:tcW w:w="1875" w:type="dxa"/>
            <w:shd w:val="clear" w:color="auto" w:fill="FFFFFF"/>
            <w:noWrap/>
          </w:tcPr>
          <w:p w14:paraId="74DDE250" w14:textId="7F18974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20(0.569-1.830)</w:t>
            </w:r>
          </w:p>
        </w:tc>
        <w:tc>
          <w:tcPr>
            <w:tcW w:w="869" w:type="dxa"/>
            <w:shd w:val="clear" w:color="auto" w:fill="FFFFFF"/>
            <w:noWrap/>
          </w:tcPr>
          <w:p w14:paraId="7F4014A4" w14:textId="16D1FD2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45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864C1E6" w14:textId="2424E2C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230(0.627-2.4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C6F8B2B" w14:textId="2E25AB2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E3AB8B4" w14:textId="21C554A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2.070(1.200-3.56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DCCA131" w14:textId="212608E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73BA1" w:rsidRPr="008E6F70" w14:paraId="3FFAAD5E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251B1FDA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PD</w:t>
            </w:r>
          </w:p>
        </w:tc>
        <w:tc>
          <w:tcPr>
            <w:tcW w:w="1875" w:type="dxa"/>
            <w:shd w:val="clear" w:color="auto" w:fill="FFFFFF"/>
            <w:noWrap/>
          </w:tcPr>
          <w:p w14:paraId="1CA1B0A9" w14:textId="0241F7A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6.370(3.090-13.100)</w:t>
            </w:r>
          </w:p>
        </w:tc>
        <w:tc>
          <w:tcPr>
            <w:tcW w:w="869" w:type="dxa"/>
            <w:shd w:val="clear" w:color="auto" w:fill="FFFFFF"/>
            <w:noWrap/>
          </w:tcPr>
          <w:p w14:paraId="0202FB4C" w14:textId="0898941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76F330E" w14:textId="7E0C8AA2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7.200(3.100-16.7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0066C85" w14:textId="29A6EFF9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17DD8EC" w14:textId="37698B24" w:rsidR="00C73BA1" w:rsidRPr="008E6F70" w:rsidRDefault="0067058F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3F7AED3" w14:textId="48C6AEF0" w:rsidR="00C73BA1" w:rsidRPr="008E6F70" w:rsidRDefault="0067058F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10F6" w:rsidRPr="008E6F70" w14:paraId="2C495AC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ED9CB63" w14:textId="77777777" w:rsidR="00AE10F6" w:rsidRPr="008E6F70" w:rsidRDefault="00AE10F6" w:rsidP="00C77253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inical presentation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45C5F71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6C66104" w14:textId="3103CD45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3384D708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A3A1C0F" w14:textId="2613E19E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253303B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C6E3DE4" w14:textId="2F712A7E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E10F6" w:rsidRPr="008E6F70" w14:paraId="318FD42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52C3D04" w14:textId="77777777" w:rsidR="00AE10F6" w:rsidRPr="008E6F70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able angina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D2D892F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6F4BBE6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5D928A4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6F8FD5C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91C8DD6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77A154C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73BA1" w:rsidRPr="008E6F70" w14:paraId="367AB872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5CBE52A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nstable angina</w:t>
            </w:r>
          </w:p>
        </w:tc>
        <w:tc>
          <w:tcPr>
            <w:tcW w:w="1875" w:type="dxa"/>
            <w:shd w:val="clear" w:color="auto" w:fill="FFFFFF"/>
            <w:noWrap/>
          </w:tcPr>
          <w:p w14:paraId="2A237126" w14:textId="16A7300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520(1.060-2.180)</w:t>
            </w:r>
          </w:p>
        </w:tc>
        <w:tc>
          <w:tcPr>
            <w:tcW w:w="869" w:type="dxa"/>
            <w:shd w:val="clear" w:color="auto" w:fill="FFFFFF"/>
            <w:noWrap/>
          </w:tcPr>
          <w:p w14:paraId="2CB88012" w14:textId="7C8F778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3D15EE08" w14:textId="7075C0B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2.220(1.390-3.54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D598B4A" w14:textId="629F104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F415C51" w14:textId="204A8B9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2.180(1.410-3.37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97F5F60" w14:textId="0A2582B0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73BA1" w:rsidRPr="008E6F70" w14:paraId="45B21604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D02CDB3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STEMI</w:t>
            </w:r>
          </w:p>
        </w:tc>
        <w:tc>
          <w:tcPr>
            <w:tcW w:w="1875" w:type="dxa"/>
            <w:shd w:val="clear" w:color="auto" w:fill="FFFFFF"/>
            <w:noWrap/>
          </w:tcPr>
          <w:p w14:paraId="0F9A0F2B" w14:textId="7BC81F0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00(0.644-1.560)</w:t>
            </w:r>
          </w:p>
        </w:tc>
        <w:tc>
          <w:tcPr>
            <w:tcW w:w="869" w:type="dxa"/>
            <w:shd w:val="clear" w:color="auto" w:fill="FFFFFF"/>
            <w:noWrap/>
          </w:tcPr>
          <w:p w14:paraId="24448E82" w14:textId="7F2140C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51BD94E" w14:textId="548941A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360(0.723-2.5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86C7B7F" w14:textId="7435D9F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4CAA237" w14:textId="42E419D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888(0.533-1.48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CBDBABF" w14:textId="28199BA2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C73BA1" w:rsidRPr="008E6F70" w14:paraId="68F7B3B6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5C036F31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EMI</w:t>
            </w:r>
          </w:p>
        </w:tc>
        <w:tc>
          <w:tcPr>
            <w:tcW w:w="1875" w:type="dxa"/>
            <w:shd w:val="clear" w:color="auto" w:fill="FFFFFF"/>
            <w:noWrap/>
          </w:tcPr>
          <w:p w14:paraId="0ACD9F8B" w14:textId="730CFA42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40(0.565-1.560)</w:t>
            </w:r>
          </w:p>
        </w:tc>
        <w:tc>
          <w:tcPr>
            <w:tcW w:w="869" w:type="dxa"/>
            <w:shd w:val="clear" w:color="auto" w:fill="FFFFFF"/>
            <w:noWrap/>
          </w:tcPr>
          <w:p w14:paraId="0D6E4AD3" w14:textId="43F1233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81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B394463" w14:textId="5EAC296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66(0.310-1.4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F016B99" w14:textId="2227CFF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4899A0F" w14:textId="0310296D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140(0.638-2.02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DE8043F" w14:textId="2F32343C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C73BA1" w:rsidRPr="008E6F70" w14:paraId="4847499B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1B62A42" w14:textId="77777777" w:rsidR="00C73BA1" w:rsidRPr="008E6F70" w:rsidRDefault="00C73BA1" w:rsidP="00C73BA1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GFR, ml/min</w:t>
            </w:r>
          </w:p>
        </w:tc>
        <w:tc>
          <w:tcPr>
            <w:tcW w:w="1875" w:type="dxa"/>
            <w:shd w:val="clear" w:color="auto" w:fill="FFFFFF"/>
            <w:noWrap/>
          </w:tcPr>
          <w:p w14:paraId="447FD0FC" w14:textId="15EB751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70(0.959-0.981)</w:t>
            </w:r>
          </w:p>
        </w:tc>
        <w:tc>
          <w:tcPr>
            <w:tcW w:w="869" w:type="dxa"/>
            <w:shd w:val="clear" w:color="auto" w:fill="FFFFFF"/>
            <w:noWrap/>
          </w:tcPr>
          <w:p w14:paraId="7681376D" w14:textId="17C60CC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638464F" w14:textId="7174337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63(0.951-0.976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7EE2C53" w14:textId="323D47D8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7274E03" w14:textId="1A51937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83(0.968-0.998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9E8851B" w14:textId="7A81C51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C73BA1" w:rsidRPr="008E6F70" w14:paraId="3DDA73F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1DF8F41" w14:textId="77777777" w:rsidR="00C73BA1" w:rsidRPr="008E6F70" w:rsidRDefault="00C73BA1" w:rsidP="00C73BA1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VEF</w:t>
            </w:r>
          </w:p>
        </w:tc>
        <w:tc>
          <w:tcPr>
            <w:tcW w:w="1875" w:type="dxa"/>
            <w:shd w:val="clear" w:color="auto" w:fill="FFFFFF"/>
            <w:noWrap/>
          </w:tcPr>
          <w:p w14:paraId="2887A98D" w14:textId="6D62F83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57(0.938-0.975)</w:t>
            </w:r>
          </w:p>
        </w:tc>
        <w:tc>
          <w:tcPr>
            <w:tcW w:w="869" w:type="dxa"/>
            <w:shd w:val="clear" w:color="auto" w:fill="FFFFFF"/>
            <w:noWrap/>
          </w:tcPr>
          <w:p w14:paraId="7780404A" w14:textId="0C3AA91D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E2F4E52" w14:textId="0CAA0C9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53(0.932-0.974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7DC67F2" w14:textId="57FABF57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D8C85AE" w14:textId="2FB421E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83(0.954-1.0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2F14B16" w14:textId="3F96D31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C73BA1" w:rsidRPr="008E6F70" w14:paraId="66E984C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09FB6EE" w14:textId="77777777" w:rsidR="00C73BA1" w:rsidRPr="008E6F70" w:rsidRDefault="00C73BA1" w:rsidP="00C73BA1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LVEDD </w:t>
            </w:r>
          </w:p>
        </w:tc>
        <w:tc>
          <w:tcPr>
            <w:tcW w:w="1875" w:type="dxa"/>
            <w:shd w:val="clear" w:color="auto" w:fill="FFFFFF"/>
            <w:noWrap/>
          </w:tcPr>
          <w:p w14:paraId="0A398708" w14:textId="3755787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40(0.995-1.080)</w:t>
            </w:r>
          </w:p>
        </w:tc>
        <w:tc>
          <w:tcPr>
            <w:tcW w:w="869" w:type="dxa"/>
            <w:shd w:val="clear" w:color="auto" w:fill="FFFFFF"/>
            <w:noWrap/>
          </w:tcPr>
          <w:p w14:paraId="5BFDE4B8" w14:textId="2988D86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363C4FA2" w14:textId="5950125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80(1.030-1.1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2C7C17C" w14:textId="7F3E59E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4567E67" w14:textId="061A62D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50(1.000-1.1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53BEC6B" w14:textId="7559724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AE10F6" w:rsidRPr="008E6F70" w14:paraId="0E9B6EB6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2797EA8A" w14:textId="77777777" w:rsidR="00AE10F6" w:rsidRPr="008E6F70" w:rsidRDefault="00AE10F6" w:rsidP="00C77253">
            <w:pPr>
              <w:spacing w:line="240" w:lineRule="auto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seline laboratory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A0D699B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F991EFF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047059C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FAF1DDE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C19B294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0E4A504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73BA1" w:rsidRPr="008E6F70" w14:paraId="0ED3C52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BF2F117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group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217E94E" w14:textId="6A98D7F7" w:rsidR="00C73BA1" w:rsidRPr="008E6F70" w:rsidRDefault="00C73BA1" w:rsidP="00C73BA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550(1.200-1.9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A5E292E" w14:textId="5927F86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95EAD5D" w14:textId="16425196" w:rsidR="00C73BA1" w:rsidRPr="008E6F70" w:rsidRDefault="00C73BA1" w:rsidP="00C73BA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2.220(1.570-3.1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02DB8F3" w14:textId="0375A2E9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51D3F42" w14:textId="6E53CA5A" w:rsidR="00C73BA1" w:rsidRPr="008E6F70" w:rsidRDefault="00C73BA1" w:rsidP="00C73BA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150(0.868-1.53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E109FEA" w14:textId="1F86C1D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AE10F6" w:rsidRPr="008E6F70" w14:paraId="4158A692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6D3F276E" w14:textId="77777777" w:rsidR="00AE10F6" w:rsidRPr="008E6F70" w:rsidRDefault="00AE10F6" w:rsidP="00DD615A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Low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AD8A4FE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43E6BD4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9BB8FC2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B870D53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716E8C3" w14:textId="77777777" w:rsidR="00AE10F6" w:rsidRPr="008E6F70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4EC8936" w14:textId="77777777" w:rsidR="00AE10F6" w:rsidRPr="008E6F70" w:rsidRDefault="00AE10F6" w:rsidP="00C77253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73BA1" w:rsidRPr="008E6F70" w14:paraId="43A7A653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0FB1399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Mid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</w:tcPr>
          <w:p w14:paraId="3B2B7EEB" w14:textId="04A07B4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160(0.662-2.030)</w:t>
            </w:r>
          </w:p>
        </w:tc>
        <w:tc>
          <w:tcPr>
            <w:tcW w:w="869" w:type="dxa"/>
            <w:shd w:val="clear" w:color="auto" w:fill="FFFFFF"/>
            <w:noWrap/>
          </w:tcPr>
          <w:p w14:paraId="0EB0C8E7" w14:textId="1BA65F4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604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2F180875" w14:textId="5A3C712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430(0.636-3.2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8092F5E" w14:textId="781572B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36B1233" w14:textId="5B415B5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460(0.820-2.58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DA5FB54" w14:textId="0FE31FB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C73BA1" w:rsidRPr="008E6F70" w14:paraId="383A6780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1A48BB5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High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</w:tcPr>
          <w:p w14:paraId="70905227" w14:textId="58A23D1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2.250(1.370-3.700)</w:t>
            </w:r>
          </w:p>
        </w:tc>
        <w:tc>
          <w:tcPr>
            <w:tcW w:w="869" w:type="dxa"/>
            <w:shd w:val="clear" w:color="auto" w:fill="FFFFFF"/>
            <w:noWrap/>
          </w:tcPr>
          <w:p w14:paraId="6BAC933C" w14:textId="630ED02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6994262" w14:textId="4A90771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4.200(2.100-8.4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0947E7F" w14:textId="7C8E3A7F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BC5A041" w14:textId="3D154C4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350(0.749-2.43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7A1E0D1" w14:textId="5EE2D9D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C73BA1" w:rsidRPr="008E6F70" w14:paraId="744B948A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3A16E78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moglobin</w:t>
            </w:r>
          </w:p>
        </w:tc>
        <w:tc>
          <w:tcPr>
            <w:tcW w:w="1875" w:type="dxa"/>
            <w:shd w:val="clear" w:color="auto" w:fill="FFFFFF"/>
            <w:noWrap/>
          </w:tcPr>
          <w:p w14:paraId="5317CAAF" w14:textId="4A5473D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83(0.972-0.994)</w:t>
            </w:r>
          </w:p>
        </w:tc>
        <w:tc>
          <w:tcPr>
            <w:tcW w:w="869" w:type="dxa"/>
            <w:shd w:val="clear" w:color="auto" w:fill="FFFFFF"/>
            <w:noWrap/>
          </w:tcPr>
          <w:p w14:paraId="52C7744A" w14:textId="24ECA26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8C5171F" w14:textId="453E95F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80(0.966-0.993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C14CABD" w14:textId="7886619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4B2A3A1" w14:textId="02B4135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90(0.977-1.00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43C31B3" w14:textId="717D1F2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C73BA1" w:rsidRPr="008E6F70" w14:paraId="11D5DE71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28E5D49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reatinine</w:t>
            </w:r>
          </w:p>
        </w:tc>
        <w:tc>
          <w:tcPr>
            <w:tcW w:w="1875" w:type="dxa"/>
            <w:shd w:val="clear" w:color="auto" w:fill="FFFFFF"/>
            <w:noWrap/>
          </w:tcPr>
          <w:p w14:paraId="7A9D6367" w14:textId="251EEBBD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sz w:val="20"/>
                <w:szCs w:val="20"/>
              </w:rPr>
              <w:t>1.000(1.000-1.010)</w:t>
            </w:r>
          </w:p>
        </w:tc>
        <w:tc>
          <w:tcPr>
            <w:tcW w:w="869" w:type="dxa"/>
            <w:shd w:val="clear" w:color="auto" w:fill="FFFFFF"/>
            <w:noWrap/>
          </w:tcPr>
          <w:p w14:paraId="02FB54DE" w14:textId="2E466C7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EF3723B" w14:textId="1C72681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00(1.000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C723A5E" w14:textId="2E5C7DB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5361F83" w14:textId="3F87245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00(1.000-1.0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863A5A1" w14:textId="391831B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C73BA1" w:rsidRPr="008E6F70" w14:paraId="45388F3B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54C35D6E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lood glucose</w:t>
            </w:r>
          </w:p>
        </w:tc>
        <w:tc>
          <w:tcPr>
            <w:tcW w:w="1875" w:type="dxa"/>
            <w:shd w:val="clear" w:color="auto" w:fill="FFFFFF"/>
            <w:noWrap/>
          </w:tcPr>
          <w:p w14:paraId="65E430A2" w14:textId="5EBC74B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1.060(1.030-1.100)</w:t>
            </w:r>
          </w:p>
        </w:tc>
        <w:tc>
          <w:tcPr>
            <w:tcW w:w="869" w:type="dxa"/>
            <w:shd w:val="clear" w:color="auto" w:fill="FFFFFF"/>
            <w:noWrap/>
          </w:tcPr>
          <w:p w14:paraId="7E2A915D" w14:textId="7ED655A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21786CF" w14:textId="632883ED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80(1.050-1.1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B9B8DF1" w14:textId="49814C51" w:rsidR="00C73BA1" w:rsidRPr="008E6F70" w:rsidRDefault="00D760C6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9A108C1" w14:textId="43C5991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60(1.010-1.10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1D9A269" w14:textId="2A1A57C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73BA1" w:rsidRPr="008E6F70" w14:paraId="3D97DAD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25DB924B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tal cholesterol (mg/dl)</w:t>
            </w:r>
          </w:p>
        </w:tc>
        <w:tc>
          <w:tcPr>
            <w:tcW w:w="1875" w:type="dxa"/>
            <w:shd w:val="clear" w:color="auto" w:fill="FFFFFF"/>
            <w:noWrap/>
          </w:tcPr>
          <w:p w14:paraId="73880223" w14:textId="7FA0412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38(0.766-1.150)</w:t>
            </w:r>
          </w:p>
        </w:tc>
        <w:tc>
          <w:tcPr>
            <w:tcW w:w="869" w:type="dxa"/>
            <w:shd w:val="clear" w:color="auto" w:fill="FFFFFF"/>
            <w:noWrap/>
          </w:tcPr>
          <w:p w14:paraId="43C6F013" w14:textId="41F06795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53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1F4F061" w14:textId="5E4E197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33(0.727-1.2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CB68D28" w14:textId="4769BBE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2522228" w14:textId="3C734D73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90(0.874-1.36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3F51E4B" w14:textId="763D0D4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C73BA1" w:rsidRPr="008E6F70" w14:paraId="7F41AF8A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5B361C5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1875" w:type="dxa"/>
            <w:shd w:val="clear" w:color="auto" w:fill="FFFFFF"/>
            <w:noWrap/>
          </w:tcPr>
          <w:p w14:paraId="4DBA791D" w14:textId="3EC2A70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805(0.633-1.020)</w:t>
            </w:r>
          </w:p>
        </w:tc>
        <w:tc>
          <w:tcPr>
            <w:tcW w:w="869" w:type="dxa"/>
            <w:shd w:val="clear" w:color="auto" w:fill="FFFFFF"/>
            <w:noWrap/>
          </w:tcPr>
          <w:p w14:paraId="05C5305F" w14:textId="4C8F9B74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8DD5006" w14:textId="25A4C88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867(0.662-1.14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D53FA20" w14:textId="5CFD85F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9AF98E1" w14:textId="3BE0C0ED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120(0.980-1.29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088E839" w14:textId="5C8A9D8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C73BA1" w:rsidRPr="008E6F70" w14:paraId="25D5CFA3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5F8435C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DL</w:t>
            </w:r>
          </w:p>
        </w:tc>
        <w:tc>
          <w:tcPr>
            <w:tcW w:w="1875" w:type="dxa"/>
            <w:shd w:val="clear" w:color="auto" w:fill="FFFFFF"/>
            <w:noWrap/>
          </w:tcPr>
          <w:p w14:paraId="703CEE92" w14:textId="3C4B830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2.130(0.862-5.260)</w:t>
            </w:r>
          </w:p>
        </w:tc>
        <w:tc>
          <w:tcPr>
            <w:tcW w:w="869" w:type="dxa"/>
            <w:shd w:val="clear" w:color="auto" w:fill="FFFFFF"/>
            <w:noWrap/>
          </w:tcPr>
          <w:p w14:paraId="6C99422F" w14:textId="37EEDE91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E8CFBAF" w14:textId="2988F91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400(0.441-4.4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1A05719" w14:textId="732940AF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F3A0A7C" w14:textId="29DC812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528(0.164-1.70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0B11DED" w14:textId="72E8F48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C73BA1" w:rsidRPr="008E6F70" w14:paraId="286FA4E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68B5F15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1875" w:type="dxa"/>
            <w:shd w:val="clear" w:color="auto" w:fill="FFFFFF"/>
            <w:noWrap/>
          </w:tcPr>
          <w:p w14:paraId="7BCB76D0" w14:textId="61DD2289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89(0.762-1.280)</w:t>
            </w:r>
          </w:p>
        </w:tc>
        <w:tc>
          <w:tcPr>
            <w:tcW w:w="869" w:type="dxa"/>
            <w:shd w:val="clear" w:color="auto" w:fill="FFFFFF"/>
            <w:noWrap/>
          </w:tcPr>
          <w:p w14:paraId="479A0B60" w14:textId="7B82D502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cs="Times New Roman"/>
                <w:sz w:val="20"/>
                <w:szCs w:val="20"/>
              </w:rPr>
              <w:t>0.936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BB34334" w14:textId="699223E7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20(0.737-1.4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7262039" w14:textId="6CC32D5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CAEE7C5" w14:textId="7CDABF2B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50(0.779-1.4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CFE7231" w14:textId="599D8D3A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C73BA1" w:rsidRPr="008E6F70" w14:paraId="4C91557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172436" w14:textId="77777777" w:rsidR="00C73BA1" w:rsidRPr="008E6F70" w:rsidRDefault="00C73BA1" w:rsidP="00C73BA1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NTAX score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38D51F15" w14:textId="65329580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sz w:val="20"/>
                <w:szCs w:val="20"/>
              </w:rPr>
              <w:t>1.030(1.010-1.060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63163EF2" w14:textId="609E3F5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779AD58" w14:textId="6376B976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50(1.020-1.080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1FBE43B" w14:textId="465D9658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6F8E69" w14:textId="09E05E8E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1.030(1.000-1.060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DB75054" w14:textId="0B24E9E2" w:rsidR="00C73BA1" w:rsidRPr="008E6F70" w:rsidRDefault="00C73BA1" w:rsidP="00C73BA1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eastAsia="等线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AE10F6" w:rsidRPr="008E6F70" w14:paraId="1CF588A9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E89BEB4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65E9DE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1C9A179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planned revascularization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445ECC" w14:textId="24D9C816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CCE</w:t>
            </w:r>
            <w:r w:rsidR="00B93FA4"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AE10F6" w:rsidRPr="008E6F70" w14:paraId="351C4752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8878FD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896413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511434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C80E954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8841E92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95A5D2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B0760E1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E10F6" w:rsidRPr="008E6F70" w14:paraId="108CCC8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8E8D561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mographic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74EB3BE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1526121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065186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16663C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00F0896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BC931E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C2EE9" w:rsidRPr="008E6F70" w14:paraId="07423C1A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48F2DD0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3DD4514" w14:textId="3A3FEF8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1.010-1.0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AAFD2CD" w14:textId="2BE58F9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2636E7B4" w14:textId="5B789DE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97(0.981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363A714" w14:textId="707E8F3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10D7711" w14:textId="49BCB61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1.020-1.04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C9DA7FC" w14:textId="025BE518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3C2EE9" w:rsidRPr="008E6F70" w14:paraId="694855E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30864D9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411A389" w14:textId="08856D3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04(0.346-0.736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3BB9C47" w14:textId="6A6888BF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F674401" w14:textId="7AA05CA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23(0.616-1.1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7A8D014" w14:textId="0A91EEF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2435087" w14:textId="1398E19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74(0.633-0.948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B752CE6" w14:textId="31481D4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3C2EE9" w:rsidRPr="008E6F70" w14:paraId="224EDDC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7159E9F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37309B6" w14:textId="14D8D93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0.958-1.1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F485DB0" w14:textId="654309D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63F0938" w14:textId="713A70C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60(1.000-1.1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B5192D7" w14:textId="564E00B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37B38B8" w14:textId="7B4A0B5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40(0.999-1.09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93BB301" w14:textId="614340F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AE10F6" w:rsidRPr="008E6F70" w14:paraId="5118D039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469E8F14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vious history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BE3DB2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F5BBF7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DCDE118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E414908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99BA6B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357F9D9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C2EE9" w:rsidRPr="008E6F70" w14:paraId="6B5BB8E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FF9051B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F45B3F3" w14:textId="569EE2F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20(0.759-1.6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01554A2" w14:textId="6E01671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D5C9F26" w14:textId="4F3B4B1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70(0.924-1.74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552358B" w14:textId="4F624A3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DDCECF0" w14:textId="435E60F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30(0.984-1.53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F7A8C0E" w14:textId="0DC38F6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3C2EE9" w:rsidRPr="008E6F70" w14:paraId="1214F6EB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8D111CB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7A4621A" w14:textId="448B5CC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550(1.050-2.2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854529F" w14:textId="05ED441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25F242B4" w14:textId="4E2DACF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49(0.705-1.2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9F5BBEC" w14:textId="492980D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3371FFB" w14:textId="6D644C4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70(0.870-1.32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4D2B275" w14:textId="7C3D94B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3C2EE9" w:rsidRPr="008E6F70" w14:paraId="4A810D9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495142A1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D75E93D" w14:textId="3F7A170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79(0.548-1.1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F819F54" w14:textId="035F00A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ACA2F02" w14:textId="1DB02FC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70(0.960-1.6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97A433B" w14:textId="137506A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27210AB" w14:textId="4E23BF4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31(0.763-1.14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CF6289E" w14:textId="38ACA12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3C2EE9" w:rsidRPr="008E6F70" w14:paraId="454A123C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53F32BAD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urrent smoker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2DF732D" w14:textId="3958A6E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09(0.382-1.3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1524B55" w14:textId="091E591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D20C862" w14:textId="1E102C5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69(0.468-1.2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DB41C89" w14:textId="4E3A6D6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1B791CE" w14:textId="4D7C59E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97(0.569-1.12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A61641A" w14:textId="28DB1DA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3C2EE9" w:rsidRPr="008E6F70" w14:paraId="3832EC2A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45AA6B00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ior MI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5D7CBB9" w14:textId="4995F72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70(0.730-2.2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2AF4130" w14:textId="6EC7EAE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864A522" w14:textId="0F7C3FB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660(1.090-2.5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81FC2E6" w14:textId="6623D43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584B837" w14:textId="6BCA10B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380(1.010-1.89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F9BD479" w14:textId="39184E8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3C2EE9" w:rsidRPr="008E6F70" w14:paraId="00CA94B2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49AE8AB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vious stroke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5DCA0B2" w14:textId="304F134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2.220(1.470-3.3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C0D8576" w14:textId="540423CF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3DC5CD91" w14:textId="4D56684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10(0.645-1.5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86C1B60" w14:textId="186B8D4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6631AB4" w14:textId="560FDAB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50(0.936-1.66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3042349" w14:textId="451423E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3C2EE9" w:rsidRPr="008E6F70" w14:paraId="3C048D66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6B716CD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vious PCI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8F2A1C5" w14:textId="66C302A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60(0.719-1.8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F34EC24" w14:textId="58D9DAF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C53F84B" w14:textId="53CC9CB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2.280(1.650-3.1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C693F91" w14:textId="037D344D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CB8944A" w14:textId="326A27E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470(1.140-1.90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01DA309" w14:textId="015E572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C2EE9" w:rsidRPr="008E6F70" w14:paraId="171F44A9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5B16916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PD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2191B1A" w14:textId="79359C1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660(0.528-5.2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831916F" w14:textId="5FF827F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10A512C3" w14:textId="7AB79C8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7CD889A" w14:textId="4593038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2FE338C" w14:textId="60B5452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980(1.090-3.6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D0C2CCB" w14:textId="6E98C9C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E10F6" w:rsidRPr="008E6F70" w14:paraId="3616213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2599C3DD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inical presentation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6FBBF2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2E18BD8" w14:textId="4E2301DB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31BEB24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BCA8C08" w14:textId="0FE45F1D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46B163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B408AB5" w14:textId="583DF18B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E10F6" w:rsidRPr="008E6F70" w14:paraId="4636D96D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A04FE32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able angina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C987504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FCE04C6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1D9A168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B5F9AA7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DBCCF6F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F6EBC34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C2EE9" w:rsidRPr="008E6F70" w14:paraId="1D2430CC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41400FD3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nstable angina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1ABFAB3" w14:textId="7154FA2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40(0.917-1.6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DBD9831" w14:textId="1A9627F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D84709B" w14:textId="36ECF4B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7(0.760-1.2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CE0DE39" w14:textId="6CA48CB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9BA0A8C" w14:textId="337C4CA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200(1.010-1.44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1336E88" w14:textId="6921705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3C2EE9" w:rsidRPr="008E6F70" w14:paraId="7C86FA8D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070D056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STEMI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2F53EFE" w14:textId="2AA0064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0.710-1.4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57E889E" w14:textId="62376BA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24BCFEC" w14:textId="0AE0BD6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59(0.633-1.1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1743EE4" w14:textId="2DD8026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39D8679" w14:textId="2CE2485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93(0.802-1.23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D3CB209" w14:textId="420C473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3C2EE9" w:rsidRPr="008E6F70" w14:paraId="17A77C6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6146FA04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TEMI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AF262F6" w14:textId="08CF1C1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30(0.737-1.7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FCB6CB5" w14:textId="3CAC2E5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A16209C" w14:textId="08643D3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11(0.646-1.2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DEDFE1A" w14:textId="100D22B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E3A07FB" w14:textId="089C282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69(0.757-1.24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3510E89" w14:textId="43BC5FD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3C2EE9" w:rsidRPr="008E6F70" w14:paraId="2BBE1099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F5C6512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GFR, ml/min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69E1B5C" w14:textId="69A48E3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0(0.969-0.991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A8C7E9F" w14:textId="1DF29D88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AE290AC" w14:textId="47EE532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94(0.984-1.00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0D4FA70" w14:textId="6B826AD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598805D" w14:textId="5D3FDB7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1(0.974-0.987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6815C49" w14:textId="692C3114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3C2EE9" w:rsidRPr="008E6F70" w14:paraId="7332E44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58F7A46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VEF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C52AE36" w14:textId="061095A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10(0.982-1.0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AF24533" w14:textId="155B996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B55B1D5" w14:textId="7E4877B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8(0.970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1941F68" w14:textId="6160A9C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A85A954" w14:textId="1143C4A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4(0.971-0.996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4BDDF79" w14:textId="61FE621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3C2EE9" w:rsidRPr="008E6F70" w14:paraId="27F98BFB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26C1791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LVEDD 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7D0C9C1" w14:textId="4B00E80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20(0.979-1.0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FD8ADCE" w14:textId="4EF5A2D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690AD9D" w14:textId="696DFB0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20(0.994-1.0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7613F6B" w14:textId="2BE9D21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8CACE7A" w14:textId="5D76328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1.010-1.05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275FF9A9" w14:textId="6948A84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E10F6" w:rsidRPr="008E6F70" w14:paraId="1A01D23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2B7BEFE1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seline laboratory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CAE6075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8B73A8D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84E0918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4BF9757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51DB23B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F4B622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C2EE9" w:rsidRPr="008E6F70" w14:paraId="60C89CBE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52E9F2C6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group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413869E" w14:textId="59655BD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60(0.946-1.43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C2062CC" w14:textId="356C9E6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17AE846" w14:textId="783A1B9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340(1.120-1.5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32DC02A" w14:textId="68422A6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D31D31D" w14:textId="543FDBE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330(1.180-1.5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B7CE0CA" w14:textId="0DBA020B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10F6" w:rsidRPr="008E6F70" w14:paraId="1B91DBE6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0B320C6E" w14:textId="77777777" w:rsidR="00AE10F6" w:rsidRPr="00816DFB" w:rsidRDefault="00AE10F6" w:rsidP="00C77253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Low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A137E8D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8EAAF9A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E5F929E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138891FD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9556189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B8BC1AC" w14:textId="77777777" w:rsidR="00AE10F6" w:rsidRPr="00816DFB" w:rsidRDefault="00AE10F6" w:rsidP="00C77253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C2EE9" w:rsidRPr="008E6F70" w14:paraId="60ECD561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45ADB60F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Mid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42E3D6F" w14:textId="1C0A800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60(0.755-1.7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CF798F3" w14:textId="237D663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1B38302" w14:textId="73E011F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530(1.060-2.2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EB5D0C0" w14:textId="275B24E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0161450" w14:textId="3BA3D2E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300(1.010-1.69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A16349B" w14:textId="5394A41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3C2EE9" w:rsidRPr="008E6F70" w14:paraId="53AEA509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8C2D77B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WBC_High</w:t>
            </w:r>
            <w:proofErr w:type="spellEnd"/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5D18371" w14:textId="79178FB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350(0.894-2.0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1AC6656" w14:textId="7E050BF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3DDEB461" w14:textId="3EE8EBD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830(1.270-2.6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3BABD7D" w14:textId="31AD9B4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E042C7E" w14:textId="2E54215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770(1.390-2.26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12BAD93" w14:textId="29E870EE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3C2EE9" w:rsidRPr="008E6F70" w14:paraId="5FBAB284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6DFE32CB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emoglobin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4BEF7E7F" w14:textId="3B43998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98(0.988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DD4A594" w14:textId="68B6D01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21E0F7A2" w14:textId="5E0FE2A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10(0.997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4E88C5A9" w14:textId="3622347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013CCFE" w14:textId="007F696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97(0.992-1.00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2AC1BFE" w14:textId="7570ACB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3C2EE9" w:rsidRPr="008E6F70" w14:paraId="2CCFA975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185F6A97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reatinine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1F88E744" w14:textId="4023D97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10(1.010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21CEF52" w14:textId="2831837E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0B1611E8" w14:textId="19C57F9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00(0.999-1.0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8B9A115" w14:textId="273FD3A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4659E7D" w14:textId="51980F8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10(1.000-1.0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97DDE8D" w14:textId="411BA42C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3C2EE9" w:rsidRPr="008E6F70" w14:paraId="63B918D7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5A4A600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lood glucose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8812632" w14:textId="47299A4C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20(0.984-1.07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5DA2F79F" w14:textId="09AF10E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50027616" w14:textId="7581C6D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20(0.983-1.0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09791658" w14:textId="64CFCBF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55AD41C" w14:textId="5626E18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1.010-1.06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887FB1C" w14:textId="2D017D19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C2EE9" w:rsidRPr="008E6F70" w14:paraId="4771E948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4EFAEEBC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tal cholesterol (mg/dl)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BA57B17" w14:textId="7923992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28(0.693-0.9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66FDE32" w14:textId="6936B35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6CAC10E2" w14:textId="7D54C9E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30(0.990-1.29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0109D73" w14:textId="76356A6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874F542" w14:textId="170545E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94(0.902-1.09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9F1AC74" w14:textId="5D44ED4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3C2EE9" w:rsidRPr="008E6F70" w14:paraId="1B856C8C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780F54D5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7F365BDF" w14:textId="351D078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58(0.711-1.04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36F7AD0" w14:textId="158B581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6C760B1" w14:textId="316DB1F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50(0.944-1.16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9D54C0D" w14:textId="6519253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36D38230" w14:textId="4D728FE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84(0.904-1.07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B3641C1" w14:textId="34D517E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3C2EE9" w:rsidRPr="008E6F70" w14:paraId="34C272EC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68A1EBD5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DL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6E13454" w14:textId="75B83666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714(0.308-1.6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8A14E36" w14:textId="5D04741F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4F424356" w14:textId="13BDF72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07(0.404-1.61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C1E0C4A" w14:textId="54A846DA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7CA48C0" w14:textId="0E480B42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71(0.539-1.41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655CDBB" w14:textId="6907EAD4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3C2EE9" w:rsidRPr="008E6F70" w14:paraId="12ED5A6F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22BFA878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2DAECA2D" w14:textId="6909BB5D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804(0.636-1.02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258EFE3C" w14:textId="1CC7288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79BC0E1F" w14:textId="2B366587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160(0.974-1.38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3E76C2A8" w14:textId="4E94163E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6D16898F" w14:textId="7FE3B6D0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10(0.886-1.14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14A82DAF" w14:textId="57E84B28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3C2EE9" w:rsidRPr="008E6F70" w14:paraId="5BEA038D" w14:textId="77777777" w:rsidTr="00B3356E">
        <w:trPr>
          <w:gridAfter w:val="1"/>
          <w:wAfter w:w="6" w:type="dxa"/>
          <w:trHeight w:hRule="exact" w:val="379"/>
        </w:trPr>
        <w:tc>
          <w:tcPr>
            <w:tcW w:w="2173" w:type="dxa"/>
            <w:shd w:val="clear" w:color="auto" w:fill="FFFFFF"/>
            <w:noWrap/>
            <w:vAlign w:val="center"/>
          </w:tcPr>
          <w:p w14:paraId="36B30F38" w14:textId="77777777" w:rsidR="003C2EE9" w:rsidRPr="00816DFB" w:rsidRDefault="003C2EE9" w:rsidP="003C2EE9">
            <w:pPr>
              <w:spacing w:line="240" w:lineRule="auto"/>
              <w:ind w:firstLineChars="100" w:firstLine="200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YNTAX score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0E5BA858" w14:textId="63FBB7B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20(1.000-1.05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6D55F901" w14:textId="6E1F7E75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76" w:type="dxa"/>
            <w:shd w:val="clear" w:color="auto" w:fill="FFFFFF"/>
            <w:noWrap/>
            <w:vAlign w:val="center"/>
          </w:tcPr>
          <w:p w14:paraId="163E8EAE" w14:textId="2AF8A75B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20(1.000-1.040)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14:paraId="78F471AA" w14:textId="4AFEBCC3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75" w:type="dxa"/>
            <w:shd w:val="clear" w:color="auto" w:fill="FFFFFF"/>
            <w:noWrap/>
            <w:vAlign w:val="center"/>
          </w:tcPr>
          <w:p w14:paraId="54B97966" w14:textId="3B4BD511" w:rsidR="003C2EE9" w:rsidRPr="00816DFB" w:rsidRDefault="003C2EE9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16DFB">
              <w:rPr>
                <w:rFonts w:eastAsia="等线" w:cs="Times New Roman"/>
                <w:color w:val="000000"/>
                <w:sz w:val="20"/>
                <w:szCs w:val="20"/>
              </w:rPr>
              <w:t>1.030(1.010-1.040)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A731498" w14:textId="35577202" w:rsidR="003C2EE9" w:rsidRPr="00816DFB" w:rsidRDefault="00D760C6" w:rsidP="003C2EE9">
            <w:pPr>
              <w:spacing w:line="24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6F70"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1D7EBC16" w14:textId="7B6A612C" w:rsidR="0096709C" w:rsidRPr="005904EB" w:rsidRDefault="005904EB" w:rsidP="00045B94">
      <w:pPr>
        <w:spacing w:line="240" w:lineRule="auto"/>
        <w:jc w:val="both"/>
      </w:pPr>
      <w:r w:rsidRPr="005A73F4">
        <w:rPr>
          <w:rFonts w:eastAsia="Songti SC"/>
          <w:color w:val="000000" w:themeColor="text1"/>
          <w:sz w:val="21"/>
          <w:szCs w:val="21"/>
        </w:rPr>
        <w:t xml:space="preserve">HR: Hazard ratio; BMI: body mass index; MI: myocardial infarction; PCI: percutaneous coronary intervention; </w:t>
      </w:r>
      <w:r w:rsidR="00B95312">
        <w:rPr>
          <w:rFonts w:eastAsia="Songti SC"/>
          <w:color w:val="000000" w:themeColor="text1"/>
          <w:sz w:val="21"/>
          <w:szCs w:val="21"/>
        </w:rPr>
        <w:t>CI: confide</w:t>
      </w:r>
      <w:r w:rsidR="0098541A">
        <w:rPr>
          <w:rFonts w:eastAsia="Songti SC"/>
          <w:color w:val="000000" w:themeColor="text1"/>
          <w:sz w:val="21"/>
          <w:szCs w:val="21"/>
        </w:rPr>
        <w:t>nce</w:t>
      </w:r>
      <w:r w:rsidR="00B95312">
        <w:rPr>
          <w:rFonts w:eastAsia="Songti SC"/>
          <w:color w:val="000000" w:themeColor="text1"/>
          <w:sz w:val="21"/>
          <w:szCs w:val="21"/>
        </w:rPr>
        <w:t xml:space="preserve"> interv</w:t>
      </w:r>
      <w:r w:rsidR="0098541A">
        <w:rPr>
          <w:rFonts w:eastAsia="Songti SC"/>
          <w:color w:val="000000" w:themeColor="text1"/>
          <w:sz w:val="21"/>
          <w:szCs w:val="21"/>
        </w:rPr>
        <w:t>al</w:t>
      </w:r>
      <w:r w:rsidR="00B95312">
        <w:rPr>
          <w:rFonts w:eastAsia="Songti SC"/>
          <w:color w:val="000000" w:themeColor="text1"/>
          <w:sz w:val="21"/>
          <w:szCs w:val="21"/>
        </w:rPr>
        <w:t xml:space="preserve">; </w:t>
      </w:r>
      <w:r w:rsidRPr="005A73F4">
        <w:rPr>
          <w:rFonts w:eastAsia="Songti SC"/>
          <w:color w:val="000000" w:themeColor="text1"/>
          <w:sz w:val="21"/>
          <w:szCs w:val="21"/>
        </w:rPr>
        <w:t xml:space="preserve">COPD: chronic obstructive pulmonary disease; NSTEMI: </w:t>
      </w:r>
      <w:r w:rsidRPr="005A73F4">
        <w:rPr>
          <w:rFonts w:eastAsia="Songti SC"/>
          <w:color w:val="000000" w:themeColor="text1"/>
          <w:sz w:val="21"/>
          <w:szCs w:val="21"/>
        </w:rPr>
        <w:lastRenderedPageBreak/>
        <w:t>non-ST-segment elevation myocardial infarction; STEMI: ST-segment elevation myocardial infarction; eGFR: estimated glomerular filtration rate; LVEF: left ventricular ejection fraction; LVEDD: left ventricular end diastolic diameter; TG: triglyceride; HDL: high density lipoprotein; LDL: low density lipoprotein</w:t>
      </w:r>
      <w:r w:rsidR="00B93FA4">
        <w:rPr>
          <w:rFonts w:eastAsia="Songti SC"/>
          <w:color w:val="000000" w:themeColor="text1"/>
          <w:sz w:val="21"/>
          <w:szCs w:val="21"/>
        </w:rPr>
        <w:t xml:space="preserve">; MACCEs: </w:t>
      </w:r>
      <w:r w:rsidR="00B93FA4" w:rsidRPr="00B93FA4">
        <w:rPr>
          <w:rFonts w:eastAsia="Songti SC"/>
          <w:color w:val="000000" w:themeColor="text1"/>
          <w:sz w:val="21"/>
          <w:szCs w:val="21"/>
        </w:rPr>
        <w:t>major adverse cardiovascular and cerebrovascular events.</w:t>
      </w:r>
      <w:r w:rsidRPr="005A73F4">
        <w:rPr>
          <w:rFonts w:eastAsia="Songti SC"/>
          <w:color w:val="000000" w:themeColor="text1"/>
          <w:sz w:val="21"/>
          <w:szCs w:val="21"/>
        </w:rPr>
        <w:t>.</w:t>
      </w:r>
    </w:p>
    <w:sectPr w:rsidR="0096709C" w:rsidRPr="005904EB" w:rsidSect="007802DF">
      <w:pgSz w:w="11906" w:h="16838"/>
      <w:pgMar w:top="1361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B1C0F" w14:textId="77777777" w:rsidR="00B13FB1" w:rsidRDefault="00B13FB1" w:rsidP="00CB732F">
      <w:pPr>
        <w:spacing w:line="240" w:lineRule="auto"/>
      </w:pPr>
      <w:r>
        <w:separator/>
      </w:r>
    </w:p>
  </w:endnote>
  <w:endnote w:type="continuationSeparator" w:id="0">
    <w:p w14:paraId="5E6002DD" w14:textId="77777777" w:rsidR="00B13FB1" w:rsidRDefault="00B13FB1" w:rsidP="00CB7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ongti SC">
    <w:altName w:val="宋体"/>
    <w:charset w:val="86"/>
    <w:family w:val="auto"/>
    <w:pitch w:val="default"/>
    <w:sig w:usb0="00000000" w:usb1="0000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4245F" w14:textId="77777777" w:rsidR="00B13FB1" w:rsidRDefault="00B13FB1" w:rsidP="00CB732F">
      <w:pPr>
        <w:spacing w:line="240" w:lineRule="auto"/>
      </w:pPr>
      <w:r>
        <w:separator/>
      </w:r>
    </w:p>
  </w:footnote>
  <w:footnote w:type="continuationSeparator" w:id="0">
    <w:p w14:paraId="7CF25115" w14:textId="77777777" w:rsidR="00B13FB1" w:rsidRDefault="00B13FB1" w:rsidP="00CB73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9C"/>
    <w:rsid w:val="00045B94"/>
    <w:rsid w:val="000478B6"/>
    <w:rsid w:val="001538DF"/>
    <w:rsid w:val="002E0BC3"/>
    <w:rsid w:val="002E4D09"/>
    <w:rsid w:val="003C2EE9"/>
    <w:rsid w:val="004E6DBC"/>
    <w:rsid w:val="005904EB"/>
    <w:rsid w:val="005A73F4"/>
    <w:rsid w:val="005F2D0C"/>
    <w:rsid w:val="0067058F"/>
    <w:rsid w:val="0071392B"/>
    <w:rsid w:val="007802DF"/>
    <w:rsid w:val="007E2F66"/>
    <w:rsid w:val="00816DFB"/>
    <w:rsid w:val="00854050"/>
    <w:rsid w:val="00856FF5"/>
    <w:rsid w:val="008B5688"/>
    <w:rsid w:val="008E6F70"/>
    <w:rsid w:val="0096709C"/>
    <w:rsid w:val="00967622"/>
    <w:rsid w:val="0098541A"/>
    <w:rsid w:val="00A155D1"/>
    <w:rsid w:val="00A8531E"/>
    <w:rsid w:val="00AA6178"/>
    <w:rsid w:val="00AE10F6"/>
    <w:rsid w:val="00B13FB1"/>
    <w:rsid w:val="00B23CDD"/>
    <w:rsid w:val="00B23F00"/>
    <w:rsid w:val="00B3356E"/>
    <w:rsid w:val="00B93FA4"/>
    <w:rsid w:val="00B95312"/>
    <w:rsid w:val="00BB52C1"/>
    <w:rsid w:val="00C73BA1"/>
    <w:rsid w:val="00C80BC0"/>
    <w:rsid w:val="00C91198"/>
    <w:rsid w:val="00CB732F"/>
    <w:rsid w:val="00CE0023"/>
    <w:rsid w:val="00D71533"/>
    <w:rsid w:val="00D760C6"/>
    <w:rsid w:val="00DB19C6"/>
    <w:rsid w:val="00DD615A"/>
    <w:rsid w:val="00E848B1"/>
    <w:rsid w:val="00EA6BA4"/>
    <w:rsid w:val="00EA76B4"/>
    <w:rsid w:val="00EB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9302D"/>
  <w15:chartTrackingRefBased/>
  <w15:docId w15:val="{60AEF466-060C-451D-8BC6-F9A843520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09C"/>
    <w:pPr>
      <w:spacing w:line="440" w:lineRule="exact"/>
    </w:pPr>
    <w:rPr>
      <w:rFonts w:ascii="Times New Roman" w:eastAsia="微软雅黑" w:hAnsi="Times New Roman" w:cs="黑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32F"/>
    <w:rPr>
      <w:rFonts w:ascii="Times New Roman" w:eastAsia="微软雅黑" w:hAnsi="Times New Roman" w:cs="黑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32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32F"/>
    <w:rPr>
      <w:rFonts w:ascii="Times New Roman" w:eastAsia="微软雅黑" w:hAnsi="Times New Roman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qiu</dc:creator>
  <cp:keywords/>
  <dc:description/>
  <cp:lastModifiedBy>yan liqiu</cp:lastModifiedBy>
  <cp:revision>38</cp:revision>
  <dcterms:created xsi:type="dcterms:W3CDTF">2022-11-19T13:19:00Z</dcterms:created>
  <dcterms:modified xsi:type="dcterms:W3CDTF">2023-01-17T06:41:00Z</dcterms:modified>
</cp:coreProperties>
</file>